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74A66" w14:textId="05E02B13" w:rsidR="00237ED6" w:rsidRPr="00EC75D3" w:rsidRDefault="00237ED6" w:rsidP="00237ED6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EC75D3">
        <w:rPr>
          <w:rFonts w:ascii="Times New Roman" w:hAnsi="Times New Roman" w:cs="Times New Roman"/>
          <w:sz w:val="20"/>
          <w:szCs w:val="20"/>
        </w:rPr>
        <w:t xml:space="preserve">      S2</w:t>
      </w:r>
      <w:r>
        <w:rPr>
          <w:rFonts w:ascii="Times New Roman" w:hAnsi="Times New Roman" w:cs="Times New Roman"/>
          <w:sz w:val="20"/>
          <w:szCs w:val="20"/>
        </w:rPr>
        <w:t xml:space="preserve"> Table</w:t>
      </w:r>
      <w:r w:rsidRPr="00EC75D3">
        <w:rPr>
          <w:rFonts w:ascii="Times New Roman" w:hAnsi="Times New Roman" w:cs="Times New Roman"/>
          <w:sz w:val="20"/>
          <w:szCs w:val="20"/>
        </w:rPr>
        <w:t xml:space="preserve">: </w:t>
      </w:r>
      <w:r w:rsidRPr="00EC75D3">
        <w:rPr>
          <w:rFonts w:ascii="Times New Roman" w:hAnsi="Times New Roman" w:cs="Times New Roman"/>
          <w:i/>
          <w:iCs/>
          <w:sz w:val="20"/>
          <w:szCs w:val="20"/>
        </w:rPr>
        <w:t xml:space="preserve">In vitro </w:t>
      </w:r>
      <w:r w:rsidRPr="00EC75D3">
        <w:rPr>
          <w:rFonts w:ascii="Times New Roman" w:hAnsi="Times New Roman" w:cs="Times New Roman"/>
          <w:sz w:val="20"/>
          <w:szCs w:val="20"/>
        </w:rPr>
        <w:t xml:space="preserve">antioxidant activity of extract and different fractions of </w:t>
      </w:r>
      <w:r w:rsidRPr="00EC75D3">
        <w:rPr>
          <w:rFonts w:ascii="Times New Roman" w:hAnsi="Times New Roman" w:cs="Times New Roman"/>
          <w:i/>
          <w:iCs/>
          <w:sz w:val="20"/>
          <w:szCs w:val="20"/>
        </w:rPr>
        <w:t>E.angustifolius.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843"/>
        <w:gridCol w:w="2775"/>
        <w:gridCol w:w="2520"/>
      </w:tblGrid>
      <w:tr w:rsidR="00237ED6" w:rsidRPr="00EC75D3" w14:paraId="487267E8" w14:textId="77777777" w:rsidTr="00DD55D2">
        <w:tc>
          <w:tcPr>
            <w:tcW w:w="843" w:type="dxa"/>
          </w:tcPr>
          <w:p w14:paraId="7B3E20EA" w14:textId="77777777" w:rsidR="00237ED6" w:rsidRPr="00EC75D3" w:rsidRDefault="00237ED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.N                  </w:t>
            </w:r>
          </w:p>
        </w:tc>
        <w:tc>
          <w:tcPr>
            <w:tcW w:w="2775" w:type="dxa"/>
          </w:tcPr>
          <w:p w14:paraId="1981A67F" w14:textId="77777777" w:rsidR="00237ED6" w:rsidRPr="00EC75D3" w:rsidRDefault="00237ED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mple </w:t>
            </w:r>
          </w:p>
        </w:tc>
        <w:tc>
          <w:tcPr>
            <w:tcW w:w="2520" w:type="dxa"/>
          </w:tcPr>
          <w:p w14:paraId="1DDD28C9" w14:textId="77777777" w:rsidR="00237ED6" w:rsidRPr="00EC75D3" w:rsidRDefault="00237ED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>IC</w:t>
            </w:r>
            <w:r w:rsidRPr="00EC75D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</w:t>
            </w:r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gramStart"/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>µg</w:t>
            </w:r>
            <w:proofErr w:type="gramEnd"/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>/mL) Bark</w:t>
            </w:r>
          </w:p>
        </w:tc>
      </w:tr>
      <w:tr w:rsidR="00237ED6" w:rsidRPr="00EC75D3" w14:paraId="61EFE06E" w14:textId="77777777" w:rsidTr="00DD55D2">
        <w:tc>
          <w:tcPr>
            <w:tcW w:w="843" w:type="dxa"/>
          </w:tcPr>
          <w:p w14:paraId="680914A8" w14:textId="77777777" w:rsidR="00237ED6" w:rsidRPr="00EC75D3" w:rsidRDefault="00237ED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775" w:type="dxa"/>
          </w:tcPr>
          <w:p w14:paraId="3F6A6805" w14:textId="77777777" w:rsidR="00237ED6" w:rsidRPr="00EC75D3" w:rsidRDefault="00237ED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Methanol extract</w:t>
            </w:r>
          </w:p>
        </w:tc>
        <w:tc>
          <w:tcPr>
            <w:tcW w:w="2520" w:type="dxa"/>
          </w:tcPr>
          <w:p w14:paraId="70254C60" w14:textId="77777777" w:rsidR="00237ED6" w:rsidRPr="00EC75D3" w:rsidRDefault="00237ED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.48 ± 0.39</w:t>
            </w:r>
          </w:p>
        </w:tc>
      </w:tr>
      <w:tr w:rsidR="00237ED6" w:rsidRPr="00EC75D3" w14:paraId="61052496" w14:textId="77777777" w:rsidTr="00DD55D2">
        <w:tc>
          <w:tcPr>
            <w:tcW w:w="843" w:type="dxa"/>
          </w:tcPr>
          <w:p w14:paraId="4A81C8FB" w14:textId="77777777" w:rsidR="00237ED6" w:rsidRPr="00EC75D3" w:rsidRDefault="00237ED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775" w:type="dxa"/>
          </w:tcPr>
          <w:p w14:paraId="70082A09" w14:textId="77777777" w:rsidR="00237ED6" w:rsidRPr="00EC75D3" w:rsidRDefault="00237ED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Hexane fraction</w:t>
            </w:r>
          </w:p>
        </w:tc>
        <w:tc>
          <w:tcPr>
            <w:tcW w:w="2520" w:type="dxa"/>
          </w:tcPr>
          <w:p w14:paraId="044187D8" w14:textId="77777777" w:rsidR="00237ED6" w:rsidRPr="00EC75D3" w:rsidRDefault="00237ED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6.48 ± 1.11</w:t>
            </w:r>
          </w:p>
        </w:tc>
      </w:tr>
      <w:tr w:rsidR="00237ED6" w:rsidRPr="00EC75D3" w14:paraId="4F7C1DE8" w14:textId="77777777" w:rsidTr="00DD55D2">
        <w:tc>
          <w:tcPr>
            <w:tcW w:w="843" w:type="dxa"/>
          </w:tcPr>
          <w:p w14:paraId="1D597466" w14:textId="77777777" w:rsidR="00237ED6" w:rsidRPr="00EC75D3" w:rsidRDefault="00237ED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775" w:type="dxa"/>
          </w:tcPr>
          <w:p w14:paraId="0BD321BC" w14:textId="77777777" w:rsidR="00237ED6" w:rsidRPr="00EC75D3" w:rsidRDefault="00237ED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DCM fraction</w:t>
            </w:r>
          </w:p>
        </w:tc>
        <w:tc>
          <w:tcPr>
            <w:tcW w:w="2520" w:type="dxa"/>
          </w:tcPr>
          <w:p w14:paraId="3DC1D102" w14:textId="77777777" w:rsidR="00237ED6" w:rsidRPr="00EC75D3" w:rsidRDefault="00237ED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3.46 ± 0.00</w:t>
            </w:r>
          </w:p>
        </w:tc>
      </w:tr>
      <w:tr w:rsidR="00237ED6" w:rsidRPr="00EC75D3" w14:paraId="55D3B7FF" w14:textId="77777777" w:rsidTr="00DD55D2">
        <w:tc>
          <w:tcPr>
            <w:tcW w:w="843" w:type="dxa"/>
          </w:tcPr>
          <w:p w14:paraId="67942180" w14:textId="77777777" w:rsidR="00237ED6" w:rsidRPr="00EC75D3" w:rsidRDefault="00237ED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775" w:type="dxa"/>
          </w:tcPr>
          <w:p w14:paraId="38D60BA2" w14:textId="77777777" w:rsidR="00237ED6" w:rsidRPr="00EC75D3" w:rsidRDefault="00237ED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Ethylacetate fraction </w:t>
            </w:r>
          </w:p>
        </w:tc>
        <w:tc>
          <w:tcPr>
            <w:tcW w:w="2520" w:type="dxa"/>
          </w:tcPr>
          <w:p w14:paraId="0689216B" w14:textId="77777777" w:rsidR="00237ED6" w:rsidRPr="00EC75D3" w:rsidRDefault="00237ED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.47 ± 0.37</w:t>
            </w:r>
          </w:p>
        </w:tc>
      </w:tr>
      <w:tr w:rsidR="00237ED6" w:rsidRPr="00EC75D3" w14:paraId="1A124AB8" w14:textId="77777777" w:rsidTr="00DD55D2">
        <w:tc>
          <w:tcPr>
            <w:tcW w:w="843" w:type="dxa"/>
          </w:tcPr>
          <w:p w14:paraId="36469F55" w14:textId="77777777" w:rsidR="00237ED6" w:rsidRPr="00EC75D3" w:rsidRDefault="00237ED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2775" w:type="dxa"/>
          </w:tcPr>
          <w:p w14:paraId="4E5B56B8" w14:textId="77777777" w:rsidR="00237ED6" w:rsidRPr="00EC75D3" w:rsidRDefault="00237ED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Aqueous fraction</w:t>
            </w:r>
          </w:p>
        </w:tc>
        <w:tc>
          <w:tcPr>
            <w:tcW w:w="2520" w:type="dxa"/>
          </w:tcPr>
          <w:p w14:paraId="211ABEB1" w14:textId="77777777" w:rsidR="00237ED6" w:rsidRPr="00EC75D3" w:rsidRDefault="00237ED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.48 ± 0.28</w:t>
            </w:r>
          </w:p>
        </w:tc>
      </w:tr>
      <w:tr w:rsidR="00237ED6" w:rsidRPr="00EC75D3" w14:paraId="0CFE450A" w14:textId="77777777" w:rsidTr="00DD55D2">
        <w:tc>
          <w:tcPr>
            <w:tcW w:w="843" w:type="dxa"/>
          </w:tcPr>
          <w:p w14:paraId="4AC93415" w14:textId="77777777" w:rsidR="00237ED6" w:rsidRPr="00EC75D3" w:rsidRDefault="00237ED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2775" w:type="dxa"/>
          </w:tcPr>
          <w:p w14:paraId="23DFEF29" w14:textId="77777777" w:rsidR="00237ED6" w:rsidRPr="00EC75D3" w:rsidRDefault="00237ED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2520" w:type="dxa"/>
          </w:tcPr>
          <w:p w14:paraId="60E6B017" w14:textId="77777777" w:rsidR="00237ED6" w:rsidRPr="00EC75D3" w:rsidRDefault="00237ED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4.87 ± 0.16</w:t>
            </w:r>
          </w:p>
        </w:tc>
      </w:tr>
    </w:tbl>
    <w:p w14:paraId="11AB4C94" w14:textId="77777777" w:rsidR="00237ED6" w:rsidRPr="00EC75D3" w:rsidRDefault="00237ED6" w:rsidP="00237ED6">
      <w:pPr>
        <w:rPr>
          <w:rFonts w:ascii="Times New Roman" w:hAnsi="Times New Roman" w:cs="Times New Roman"/>
          <w:sz w:val="20"/>
          <w:szCs w:val="20"/>
        </w:rPr>
      </w:pPr>
      <w:r w:rsidRPr="00EC75D3">
        <w:rPr>
          <w:rFonts w:ascii="Times New Roman" w:hAnsi="Times New Roman" w:cs="Times New Roman"/>
          <w:sz w:val="20"/>
          <w:szCs w:val="20"/>
        </w:rPr>
        <w:t xml:space="preserve">Values are the </w:t>
      </w:r>
      <w:proofErr w:type="gramStart"/>
      <w:r w:rsidRPr="00EC75D3">
        <w:rPr>
          <w:rFonts w:ascii="Times New Roman" w:hAnsi="Times New Roman" w:cs="Times New Roman"/>
          <w:sz w:val="20"/>
          <w:szCs w:val="20"/>
        </w:rPr>
        <w:t>mean</w:t>
      </w:r>
      <w:proofErr w:type="gramEnd"/>
      <w:r w:rsidRPr="00EC75D3">
        <w:rPr>
          <w:rFonts w:ascii="Times New Roman" w:hAnsi="Times New Roman" w:cs="Times New Roman"/>
          <w:sz w:val="20"/>
          <w:szCs w:val="20"/>
        </w:rPr>
        <w:t xml:space="preserve"> of three experiments ± standard error </w:t>
      </w:r>
      <w:proofErr w:type="gramStart"/>
      <w:r w:rsidRPr="00EC75D3">
        <w:rPr>
          <w:rFonts w:ascii="Times New Roman" w:hAnsi="Times New Roman" w:cs="Times New Roman"/>
          <w:sz w:val="20"/>
          <w:szCs w:val="20"/>
        </w:rPr>
        <w:t>mean</w:t>
      </w:r>
      <w:proofErr w:type="gramEnd"/>
      <w:r w:rsidRPr="00EC75D3">
        <w:rPr>
          <w:rFonts w:ascii="Times New Roman" w:hAnsi="Times New Roman" w:cs="Times New Roman"/>
          <w:sz w:val="20"/>
          <w:szCs w:val="20"/>
        </w:rPr>
        <w:t xml:space="preserve"> (SEM)</w:t>
      </w:r>
    </w:p>
    <w:p w14:paraId="37FD3F54" w14:textId="77777777" w:rsidR="00AC0541" w:rsidRDefault="00AC0541"/>
    <w:sectPr w:rsidR="00AC05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ED6"/>
    <w:rsid w:val="00237ED6"/>
    <w:rsid w:val="00776F99"/>
    <w:rsid w:val="00AC0541"/>
    <w:rsid w:val="00DA7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D14C0"/>
  <w15:chartTrackingRefBased/>
  <w15:docId w15:val="{222328A4-3E0D-4A5F-A91B-3A3760094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ED6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7E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7E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7ED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7ED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7ED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7ED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7ED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7ED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7ED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7E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7E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7E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7E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7E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7E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7E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7E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7E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7E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7E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ED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7E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7ED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7E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7ED6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7E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E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E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7E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37ED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panth</dc:creator>
  <cp:keywords/>
  <dc:description/>
  <cp:lastModifiedBy>sabina panth</cp:lastModifiedBy>
  <cp:revision>1</cp:revision>
  <dcterms:created xsi:type="dcterms:W3CDTF">2025-11-08T14:13:00Z</dcterms:created>
  <dcterms:modified xsi:type="dcterms:W3CDTF">2025-11-08T14:14:00Z</dcterms:modified>
</cp:coreProperties>
</file>